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D3201" w14:textId="183794EB" w:rsidR="00372A3D" w:rsidRPr="00322649" w:rsidRDefault="00372A3D" w:rsidP="00322649">
      <w:pPr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 w:rsidRPr="00322649">
        <w:rPr>
          <w:rFonts w:ascii="Times New Roman" w:eastAsia="Times New Roman" w:hAnsi="Times New Roman" w:cs="Times New Roman"/>
          <w:b/>
          <w:i/>
          <w:sz w:val="32"/>
          <w:szCs w:val="32"/>
        </w:rPr>
        <w:t xml:space="preserve">Supplementary </w:t>
      </w:r>
      <w:r w:rsidR="00322649" w:rsidRPr="00322649">
        <w:rPr>
          <w:rFonts w:ascii="Times New Roman" w:eastAsia="Times New Roman" w:hAnsi="Times New Roman" w:cs="Times New Roman"/>
          <w:b/>
          <w:i/>
          <w:sz w:val="32"/>
          <w:szCs w:val="32"/>
        </w:rPr>
        <w:t>Material</w:t>
      </w:r>
    </w:p>
    <w:p w14:paraId="2A945570" w14:textId="77777777" w:rsidR="00372A3D" w:rsidRDefault="00372A3D" w:rsidP="00D4147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533F90D" w14:textId="35C3DFC4" w:rsidR="00322649" w:rsidRPr="00196441" w:rsidRDefault="00322649" w:rsidP="00322649">
      <w:pPr>
        <w:spacing w:line="288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196441">
        <w:rPr>
          <w:rFonts w:ascii="Times New Roman" w:hAnsi="Times New Roman"/>
          <w:b/>
          <w:bCs/>
          <w:sz w:val="32"/>
          <w:szCs w:val="32"/>
        </w:rPr>
        <w:t>A statistical approach for segregating cognitive task stages from multivariate fMRI BOLD time series</w:t>
      </w:r>
    </w:p>
    <w:p w14:paraId="45E64396" w14:textId="77777777" w:rsidR="00322649" w:rsidRPr="00196441" w:rsidRDefault="00322649" w:rsidP="00322649">
      <w:pPr>
        <w:spacing w:line="288" w:lineRule="auto"/>
        <w:jc w:val="both"/>
        <w:rPr>
          <w:rFonts w:ascii="Times New Roman" w:hAnsi="Times New Roman"/>
          <w:b/>
          <w:bCs/>
        </w:rPr>
      </w:pPr>
    </w:p>
    <w:p w14:paraId="5F94B37B" w14:textId="5DEA93E8" w:rsidR="00322649" w:rsidRDefault="00322649" w:rsidP="00322649">
      <w:pPr>
        <w:spacing w:line="288" w:lineRule="auto"/>
        <w:jc w:val="both"/>
        <w:rPr>
          <w:rFonts w:ascii="Times New Roman" w:hAnsi="Times New Roman"/>
          <w:b/>
          <w:bCs/>
          <w:sz w:val="22"/>
          <w:szCs w:val="22"/>
          <w:vertAlign w:val="superscript"/>
        </w:rPr>
      </w:pPr>
      <w:r w:rsidRPr="00322649">
        <w:rPr>
          <w:rFonts w:ascii="Times New Roman" w:hAnsi="Times New Roman"/>
          <w:b/>
          <w:bCs/>
          <w:sz w:val="22"/>
          <w:szCs w:val="22"/>
        </w:rPr>
        <w:t>Charmaine Demanuele</w:t>
      </w:r>
      <w:r w:rsidRPr="00322649">
        <w:rPr>
          <w:rFonts w:ascii="Times New Roman" w:hAnsi="Times New Roman"/>
          <w:b/>
          <w:bCs/>
          <w:sz w:val="22"/>
          <w:szCs w:val="22"/>
          <w:vertAlign w:val="superscript"/>
        </w:rPr>
        <w:t>*</w:t>
      </w:r>
      <w:r w:rsidRPr="00322649">
        <w:rPr>
          <w:rFonts w:ascii="Times New Roman" w:hAnsi="Times New Roman"/>
          <w:b/>
          <w:bCs/>
          <w:sz w:val="22"/>
          <w:szCs w:val="22"/>
        </w:rPr>
        <w:t xml:space="preserve">, Florian </w:t>
      </w:r>
      <w:proofErr w:type="spellStart"/>
      <w:r w:rsidRPr="00322649">
        <w:rPr>
          <w:rFonts w:ascii="Times New Roman" w:hAnsi="Times New Roman"/>
          <w:b/>
          <w:bCs/>
          <w:sz w:val="22"/>
          <w:szCs w:val="22"/>
        </w:rPr>
        <w:t>Bähner</w:t>
      </w:r>
      <w:proofErr w:type="spellEnd"/>
      <w:r w:rsidRPr="00322649">
        <w:rPr>
          <w:rFonts w:ascii="Times New Roman" w:hAnsi="Times New Roman"/>
          <w:b/>
          <w:bCs/>
          <w:sz w:val="22"/>
          <w:szCs w:val="22"/>
        </w:rPr>
        <w:t xml:space="preserve">, Michael M. </w:t>
      </w:r>
      <w:proofErr w:type="spellStart"/>
      <w:r w:rsidRPr="00322649">
        <w:rPr>
          <w:rFonts w:ascii="Times New Roman" w:hAnsi="Times New Roman"/>
          <w:b/>
          <w:bCs/>
          <w:sz w:val="22"/>
          <w:szCs w:val="22"/>
        </w:rPr>
        <w:t>Plichta</w:t>
      </w:r>
      <w:proofErr w:type="spellEnd"/>
      <w:r w:rsidRPr="00322649">
        <w:rPr>
          <w:rFonts w:ascii="Times New Roman" w:hAnsi="Times New Roman"/>
          <w:b/>
          <w:bCs/>
          <w:sz w:val="22"/>
          <w:szCs w:val="22"/>
        </w:rPr>
        <w:t xml:space="preserve">, Peter Kirsch, Heike </w:t>
      </w:r>
      <w:proofErr w:type="spellStart"/>
      <w:r w:rsidRPr="00322649">
        <w:rPr>
          <w:rFonts w:ascii="Times New Roman" w:hAnsi="Times New Roman"/>
          <w:b/>
          <w:bCs/>
          <w:sz w:val="22"/>
          <w:szCs w:val="22"/>
        </w:rPr>
        <w:t>Tost</w:t>
      </w:r>
      <w:proofErr w:type="spellEnd"/>
      <w:r w:rsidRPr="00322649">
        <w:rPr>
          <w:rFonts w:ascii="Times New Roman" w:hAnsi="Times New Roman"/>
          <w:b/>
          <w:bCs/>
          <w:sz w:val="22"/>
          <w:szCs w:val="22"/>
        </w:rPr>
        <w:t>, Andreas Meyer-</w:t>
      </w:r>
      <w:proofErr w:type="spellStart"/>
      <w:r w:rsidRPr="00322649">
        <w:rPr>
          <w:rFonts w:ascii="Times New Roman" w:hAnsi="Times New Roman"/>
          <w:b/>
          <w:bCs/>
          <w:sz w:val="22"/>
          <w:szCs w:val="22"/>
        </w:rPr>
        <w:t>Lindenberg</w:t>
      </w:r>
      <w:proofErr w:type="spellEnd"/>
      <w:r w:rsidRPr="00322649">
        <w:rPr>
          <w:rFonts w:ascii="Times New Roman" w:hAnsi="Times New Roman"/>
          <w:b/>
          <w:bCs/>
          <w:sz w:val="22"/>
          <w:szCs w:val="22"/>
        </w:rPr>
        <w:t>, Daniel Durstewitz</w:t>
      </w:r>
    </w:p>
    <w:p w14:paraId="0FE56480" w14:textId="77777777" w:rsidR="00322649" w:rsidRPr="00322649" w:rsidRDefault="00322649" w:rsidP="00322649">
      <w:pPr>
        <w:spacing w:line="288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6ED86B53" w14:textId="6102715D" w:rsidR="00322649" w:rsidRPr="00322649" w:rsidRDefault="00322649" w:rsidP="00322649">
      <w:pPr>
        <w:pStyle w:val="Text"/>
        <w:spacing w:line="288" w:lineRule="auto"/>
        <w:ind w:firstLine="0"/>
        <w:rPr>
          <w:b/>
          <w:sz w:val="22"/>
          <w:szCs w:val="22"/>
        </w:rPr>
      </w:pPr>
      <w:r w:rsidRPr="00322649">
        <w:rPr>
          <w:b/>
          <w:sz w:val="22"/>
          <w:szCs w:val="22"/>
        </w:rPr>
        <w:t xml:space="preserve">Correspondence: </w:t>
      </w:r>
      <w:r w:rsidRPr="00322649">
        <w:rPr>
          <w:sz w:val="22"/>
          <w:szCs w:val="22"/>
        </w:rPr>
        <w:t xml:space="preserve">Charmaine Demanuele: </w:t>
      </w:r>
      <w:r w:rsidRPr="00322649">
        <w:rPr>
          <w:color w:val="3366FF"/>
          <w:sz w:val="22"/>
          <w:szCs w:val="22"/>
          <w:u w:val="single"/>
        </w:rPr>
        <w:t>charmd@nmr.mgh.harvard.edu</w:t>
      </w:r>
    </w:p>
    <w:p w14:paraId="16D6039F" w14:textId="77777777" w:rsidR="00322649" w:rsidRDefault="00322649" w:rsidP="00D830A8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79E73F2" w14:textId="0CC28C1B" w:rsidR="00D4147E" w:rsidRPr="00372A3D" w:rsidRDefault="00322649" w:rsidP="00D830A8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</w:t>
      </w:r>
      <w:r w:rsidR="00372A3D" w:rsidRPr="00C42725">
        <w:rPr>
          <w:rFonts w:ascii="Times New Roman" w:eastAsia="Times New Roman" w:hAnsi="Times New Roman" w:cs="Times New Roman"/>
          <w:b/>
          <w:sz w:val="22"/>
          <w:szCs w:val="22"/>
        </w:rPr>
        <w:t>1.</w:t>
      </w:r>
      <w:proofErr w:type="gramEnd"/>
      <w:r w:rsidR="00D4147E" w:rsidRPr="00C42725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372A3D" w:rsidRPr="00C42725">
        <w:rPr>
          <w:rFonts w:ascii="Times New Roman" w:eastAsia="Times New Roman" w:hAnsi="Times New Roman" w:cs="Times New Roman"/>
          <w:b/>
          <w:sz w:val="22"/>
          <w:szCs w:val="22"/>
        </w:rPr>
        <w:t xml:space="preserve">ROI </w:t>
      </w:r>
      <w:r w:rsidR="00D4147E" w:rsidRPr="00C42725">
        <w:rPr>
          <w:rFonts w:ascii="Times New Roman" w:eastAsia="Times New Roman" w:hAnsi="Times New Roman" w:cs="Times New Roman"/>
          <w:b/>
          <w:sz w:val="22"/>
          <w:szCs w:val="22"/>
        </w:rPr>
        <w:t>coordinates</w:t>
      </w:r>
      <w:r w:rsidR="00411F5B" w:rsidRPr="00C42725">
        <w:rPr>
          <w:rFonts w:ascii="Times New Roman" w:eastAsia="Times New Roman" w:hAnsi="Times New Roman" w:cs="Times New Roman"/>
          <w:b/>
          <w:sz w:val="22"/>
          <w:szCs w:val="22"/>
        </w:rPr>
        <w:t xml:space="preserve"> in MNI space</w:t>
      </w:r>
      <w:r w:rsidR="00372A3D" w:rsidRPr="00C42725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372A3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C07F5">
        <w:rPr>
          <w:rFonts w:ascii="Times New Roman" w:eastAsia="Times New Roman" w:hAnsi="Times New Roman" w:cs="Times New Roman"/>
          <w:sz w:val="22"/>
          <w:szCs w:val="22"/>
        </w:rPr>
        <w:t>The masks were normalized to a standard EPI template in SPM</w:t>
      </w:r>
      <w:r w:rsidR="00C42725">
        <w:rPr>
          <w:rFonts w:ascii="Times New Roman" w:eastAsia="Times New Roman" w:hAnsi="Times New Roman" w:cs="Times New Roman"/>
          <w:sz w:val="22"/>
          <w:szCs w:val="22"/>
        </w:rPr>
        <w:t>8</w:t>
      </w:r>
      <w:r w:rsidR="00C31BDF">
        <w:rPr>
          <w:rFonts w:ascii="Times New Roman" w:eastAsia="Times New Roman" w:hAnsi="Times New Roman" w:cs="Times New Roman"/>
          <w:sz w:val="22"/>
          <w:szCs w:val="22"/>
        </w:rPr>
        <w:t xml:space="preserve"> to be in the same space </w:t>
      </w:r>
      <w:r w:rsidR="00C42725">
        <w:rPr>
          <w:rFonts w:ascii="Times New Roman" w:eastAsia="Times New Roman" w:hAnsi="Times New Roman" w:cs="Times New Roman"/>
          <w:sz w:val="22"/>
          <w:szCs w:val="22"/>
        </w:rPr>
        <w:t xml:space="preserve">and voxel size </w:t>
      </w:r>
      <w:r w:rsidR="00C31BDF">
        <w:rPr>
          <w:rFonts w:ascii="Times New Roman" w:eastAsia="Times New Roman" w:hAnsi="Times New Roman" w:cs="Times New Roman"/>
          <w:sz w:val="22"/>
          <w:szCs w:val="22"/>
        </w:rPr>
        <w:t>as the subjects' data</w:t>
      </w:r>
      <w:r w:rsidR="00AC07F5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proofErr w:type="gramStart"/>
      <w:r w:rsidR="00D4147E" w:rsidRPr="00372A3D">
        <w:rPr>
          <w:rFonts w:ascii="Times New Roman" w:eastAsia="Times New Roman" w:hAnsi="Times New Roman" w:cs="Times New Roman"/>
          <w:sz w:val="22"/>
          <w:szCs w:val="22"/>
        </w:rPr>
        <w:t xml:space="preserve">Coordinates </w:t>
      </w:r>
      <w:r w:rsidR="00411F5B">
        <w:rPr>
          <w:rFonts w:ascii="Times New Roman" w:eastAsia="Times New Roman" w:hAnsi="Times New Roman" w:cs="Times New Roman"/>
          <w:sz w:val="22"/>
          <w:szCs w:val="22"/>
        </w:rPr>
        <w:t xml:space="preserve">of the center of the masks </w:t>
      </w:r>
      <w:r w:rsidR="00372A3D">
        <w:rPr>
          <w:rFonts w:ascii="Times New Roman" w:eastAsia="Times New Roman" w:hAnsi="Times New Roman" w:cs="Times New Roman"/>
          <w:sz w:val="22"/>
          <w:szCs w:val="22"/>
        </w:rPr>
        <w:t xml:space="preserve">were derived by overlaying </w:t>
      </w:r>
      <w:r w:rsidR="00AC07F5">
        <w:rPr>
          <w:rFonts w:ascii="Times New Roman" w:eastAsia="Times New Roman" w:hAnsi="Times New Roman" w:cs="Times New Roman"/>
          <w:sz w:val="22"/>
          <w:szCs w:val="22"/>
        </w:rPr>
        <w:t>the</w:t>
      </w:r>
      <w:r w:rsidR="00BB751B">
        <w:rPr>
          <w:rFonts w:ascii="Times New Roman" w:eastAsia="Times New Roman" w:hAnsi="Times New Roman" w:cs="Times New Roman"/>
          <w:sz w:val="22"/>
          <w:szCs w:val="22"/>
        </w:rPr>
        <w:t xml:space="preserve"> masks</w:t>
      </w:r>
      <w:bookmarkStart w:id="0" w:name="_GoBack"/>
      <w:bookmarkEnd w:id="0"/>
      <w:r w:rsidR="00AC07F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72A3D">
        <w:rPr>
          <w:rFonts w:ascii="Times New Roman" w:eastAsia="Times New Roman" w:hAnsi="Times New Roman" w:cs="Times New Roman"/>
          <w:sz w:val="22"/>
          <w:szCs w:val="22"/>
        </w:rPr>
        <w:t>on</w:t>
      </w:r>
      <w:r w:rsidR="00C42725">
        <w:rPr>
          <w:rFonts w:ascii="Times New Roman" w:eastAsia="Times New Roman" w:hAnsi="Times New Roman" w:cs="Times New Roman"/>
          <w:sz w:val="22"/>
          <w:szCs w:val="22"/>
        </w:rPr>
        <w:t>to</w:t>
      </w:r>
      <w:r w:rsidR="00D4147E" w:rsidRPr="00372A3D">
        <w:rPr>
          <w:rFonts w:ascii="Times New Roman" w:eastAsia="Times New Roman" w:hAnsi="Times New Roman" w:cs="Times New Roman"/>
          <w:sz w:val="22"/>
          <w:szCs w:val="22"/>
        </w:rPr>
        <w:t xml:space="preserve"> a standard anatomical template image (</w:t>
      </w:r>
      <w:r w:rsidR="00372A3D">
        <w:rPr>
          <w:rFonts w:ascii="Times New Roman" w:eastAsia="Times New Roman" w:hAnsi="Times New Roman" w:cs="Times New Roman"/>
          <w:sz w:val="22"/>
          <w:szCs w:val="22"/>
        </w:rPr>
        <w:t xml:space="preserve">ch2better.nii) in </w:t>
      </w:r>
      <w:proofErr w:type="spellStart"/>
      <w:r w:rsidR="00372A3D">
        <w:rPr>
          <w:rFonts w:ascii="Times New Roman" w:eastAsia="Times New Roman" w:hAnsi="Times New Roman" w:cs="Times New Roman"/>
          <w:sz w:val="22"/>
          <w:szCs w:val="22"/>
        </w:rPr>
        <w:t>MRIcron</w:t>
      </w:r>
      <w:proofErr w:type="spellEnd"/>
      <w:proofErr w:type="gramEnd"/>
      <w:r w:rsidR="00372A3D">
        <w:rPr>
          <w:rFonts w:ascii="Times New Roman" w:eastAsia="Times New Roman" w:hAnsi="Times New Roman" w:cs="Times New Roman"/>
          <w:sz w:val="22"/>
          <w:szCs w:val="22"/>
        </w:rPr>
        <w:t>.</w:t>
      </w:r>
      <w:r w:rsidR="00D4147E" w:rsidRPr="00372A3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4D2BE9E" w14:textId="77777777" w:rsidR="00D4147E" w:rsidRPr="00372A3D" w:rsidRDefault="00D4147E" w:rsidP="00D4147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3E7739D" w14:textId="77777777" w:rsidR="00D4147E" w:rsidRPr="00372A3D" w:rsidRDefault="00D4147E" w:rsidP="00D4147E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Ind w:w="738" w:type="dxa"/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1292"/>
        <w:gridCol w:w="1116"/>
      </w:tblGrid>
      <w:tr w:rsidR="00372A3D" w:rsidRPr="00372A3D" w14:paraId="1A4B208D" w14:textId="77777777" w:rsidTr="00372A3D">
        <w:tc>
          <w:tcPr>
            <w:tcW w:w="3510" w:type="dxa"/>
          </w:tcPr>
          <w:p w14:paraId="314B1B10" w14:textId="77777777" w:rsidR="00D4147E" w:rsidRPr="00372A3D" w:rsidRDefault="00D414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b/>
                <w:sz w:val="22"/>
                <w:szCs w:val="22"/>
              </w:rPr>
              <w:t>ROI</w:t>
            </w:r>
          </w:p>
        </w:tc>
        <w:tc>
          <w:tcPr>
            <w:tcW w:w="1260" w:type="dxa"/>
          </w:tcPr>
          <w:p w14:paraId="295A042A" w14:textId="77777777" w:rsidR="00D4147E" w:rsidRPr="00372A3D" w:rsidRDefault="00D414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372A3D">
              <w:rPr>
                <w:rFonts w:ascii="Times New Roman" w:hAnsi="Times New Roman" w:cs="Times New Roman"/>
                <w:b/>
                <w:sz w:val="22"/>
                <w:szCs w:val="22"/>
              </w:rPr>
              <w:t>x</w:t>
            </w:r>
            <w:proofErr w:type="gramEnd"/>
          </w:p>
        </w:tc>
        <w:tc>
          <w:tcPr>
            <w:tcW w:w="1292" w:type="dxa"/>
          </w:tcPr>
          <w:p w14:paraId="7D5E8071" w14:textId="77777777" w:rsidR="00D4147E" w:rsidRPr="00372A3D" w:rsidRDefault="00D414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372A3D">
              <w:rPr>
                <w:rFonts w:ascii="Times New Roman" w:hAnsi="Times New Roman" w:cs="Times New Roman"/>
                <w:b/>
                <w:sz w:val="22"/>
                <w:szCs w:val="22"/>
              </w:rPr>
              <w:t>y</w:t>
            </w:r>
            <w:proofErr w:type="gramEnd"/>
          </w:p>
        </w:tc>
        <w:tc>
          <w:tcPr>
            <w:tcW w:w="1116" w:type="dxa"/>
          </w:tcPr>
          <w:p w14:paraId="2D72704E" w14:textId="77777777" w:rsidR="00D4147E" w:rsidRPr="00372A3D" w:rsidRDefault="00D414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372A3D">
              <w:rPr>
                <w:rFonts w:ascii="Times New Roman" w:hAnsi="Times New Roman" w:cs="Times New Roman"/>
                <w:b/>
                <w:sz w:val="22"/>
                <w:szCs w:val="22"/>
              </w:rPr>
              <w:t>z</w:t>
            </w:r>
            <w:proofErr w:type="gramEnd"/>
          </w:p>
        </w:tc>
      </w:tr>
      <w:tr w:rsidR="00372A3D" w:rsidRPr="00372A3D" w14:paraId="32B83A68" w14:textId="77777777" w:rsidTr="00372A3D">
        <w:tc>
          <w:tcPr>
            <w:tcW w:w="3510" w:type="dxa"/>
          </w:tcPr>
          <w:p w14:paraId="4F2C8E40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DLPFC-f right</w:t>
            </w:r>
          </w:p>
        </w:tc>
        <w:tc>
          <w:tcPr>
            <w:tcW w:w="1260" w:type="dxa"/>
          </w:tcPr>
          <w:p w14:paraId="7B59FC99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92" w:type="dxa"/>
          </w:tcPr>
          <w:p w14:paraId="463C6122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16" w:type="dxa"/>
          </w:tcPr>
          <w:p w14:paraId="15673064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372A3D" w:rsidRPr="00372A3D" w14:paraId="5AFF7680" w14:textId="77777777" w:rsidTr="00372A3D">
        <w:tc>
          <w:tcPr>
            <w:tcW w:w="3510" w:type="dxa"/>
          </w:tcPr>
          <w:p w14:paraId="60A56598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Middle frontal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-l</w:t>
            </w:r>
          </w:p>
        </w:tc>
        <w:tc>
          <w:tcPr>
            <w:tcW w:w="1260" w:type="dxa"/>
          </w:tcPr>
          <w:p w14:paraId="443772CD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9</w:t>
            </w:r>
          </w:p>
        </w:tc>
        <w:tc>
          <w:tcPr>
            <w:tcW w:w="1292" w:type="dxa"/>
          </w:tcPr>
          <w:p w14:paraId="1E3C029C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16" w:type="dxa"/>
          </w:tcPr>
          <w:p w14:paraId="7F3CCFDE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372A3D" w:rsidRPr="00372A3D" w14:paraId="777E24E0" w14:textId="77777777" w:rsidTr="00372A3D">
        <w:tc>
          <w:tcPr>
            <w:tcW w:w="3510" w:type="dxa"/>
          </w:tcPr>
          <w:p w14:paraId="1571FA46" w14:textId="77777777" w:rsidR="00D4147E" w:rsidRPr="00372A3D" w:rsidRDefault="00D4147E" w:rsidP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Middle frontal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-r</w:t>
            </w:r>
          </w:p>
        </w:tc>
        <w:tc>
          <w:tcPr>
            <w:tcW w:w="1260" w:type="dxa"/>
          </w:tcPr>
          <w:p w14:paraId="509B06E0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F751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2" w:type="dxa"/>
          </w:tcPr>
          <w:p w14:paraId="6663A919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16" w:type="dxa"/>
          </w:tcPr>
          <w:p w14:paraId="185B093D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372A3D" w:rsidRPr="00372A3D" w14:paraId="0FDEEB9E" w14:textId="77777777" w:rsidTr="00372A3D">
        <w:tc>
          <w:tcPr>
            <w:tcW w:w="3510" w:type="dxa"/>
          </w:tcPr>
          <w:p w14:paraId="3D599CA9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Anterior cingulate cortex </w:t>
            </w:r>
          </w:p>
        </w:tc>
        <w:tc>
          <w:tcPr>
            <w:tcW w:w="1260" w:type="dxa"/>
          </w:tcPr>
          <w:p w14:paraId="31DBDFD4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2" w:type="dxa"/>
          </w:tcPr>
          <w:p w14:paraId="5B269916" w14:textId="77777777" w:rsidR="00D4147E" w:rsidRPr="00372A3D" w:rsidRDefault="00411F5B" w:rsidP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16" w:type="dxa"/>
          </w:tcPr>
          <w:p w14:paraId="72CBCF5C" w14:textId="77777777" w:rsidR="00D4147E" w:rsidRPr="00372A3D" w:rsidRDefault="00411F5B" w:rsidP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372A3D" w:rsidRPr="00372A3D" w14:paraId="4EF0D526" w14:textId="77777777" w:rsidTr="00372A3D">
        <w:tc>
          <w:tcPr>
            <w:tcW w:w="3510" w:type="dxa"/>
          </w:tcPr>
          <w:p w14:paraId="7601D527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osterior cingulate cortex</w:t>
            </w:r>
          </w:p>
        </w:tc>
        <w:tc>
          <w:tcPr>
            <w:tcW w:w="1260" w:type="dxa"/>
          </w:tcPr>
          <w:p w14:paraId="3F5B2152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2" w:type="dxa"/>
          </w:tcPr>
          <w:p w14:paraId="261A0CD9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4</w:t>
            </w:r>
          </w:p>
        </w:tc>
        <w:tc>
          <w:tcPr>
            <w:tcW w:w="1116" w:type="dxa"/>
          </w:tcPr>
          <w:p w14:paraId="506BB44D" w14:textId="77777777" w:rsidR="00D4147E" w:rsidRPr="00372A3D" w:rsidRDefault="00411F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372A3D" w:rsidRPr="00372A3D" w14:paraId="3B7C35EA" w14:textId="77777777" w:rsidTr="00372A3D">
        <w:tc>
          <w:tcPr>
            <w:tcW w:w="3510" w:type="dxa"/>
          </w:tcPr>
          <w:p w14:paraId="082DF138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Orbito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frontal cortex -l</w:t>
            </w:r>
          </w:p>
        </w:tc>
        <w:tc>
          <w:tcPr>
            <w:tcW w:w="1260" w:type="dxa"/>
          </w:tcPr>
          <w:p w14:paraId="658B9FB9" w14:textId="77777777" w:rsidR="00D4147E" w:rsidRPr="00372A3D" w:rsidRDefault="00411F5B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  <w:r w:rsidR="00857BE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92" w:type="dxa"/>
          </w:tcPr>
          <w:p w14:paraId="387B66C1" w14:textId="77777777" w:rsidR="00D4147E" w:rsidRPr="00372A3D" w:rsidRDefault="00411F5B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57BE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16" w:type="dxa"/>
          </w:tcPr>
          <w:p w14:paraId="7121DF30" w14:textId="77777777" w:rsidR="00D4147E" w:rsidRPr="00372A3D" w:rsidRDefault="00411F5B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57BE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372A3D" w:rsidRPr="00372A3D" w14:paraId="6043923E" w14:textId="77777777" w:rsidTr="00372A3D">
        <w:tc>
          <w:tcPr>
            <w:tcW w:w="3510" w:type="dxa"/>
          </w:tcPr>
          <w:p w14:paraId="272D270E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Orbito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frontal cortex -r</w:t>
            </w:r>
          </w:p>
        </w:tc>
        <w:tc>
          <w:tcPr>
            <w:tcW w:w="1260" w:type="dxa"/>
          </w:tcPr>
          <w:p w14:paraId="0A3FFDC9" w14:textId="77777777" w:rsidR="00D4147E" w:rsidRPr="00372A3D" w:rsidRDefault="008F7515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57BE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92" w:type="dxa"/>
          </w:tcPr>
          <w:p w14:paraId="53F7B640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16" w:type="dxa"/>
          </w:tcPr>
          <w:p w14:paraId="611791DC" w14:textId="77777777" w:rsidR="00D4147E" w:rsidRPr="00372A3D" w:rsidRDefault="008F7515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57BE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372A3D" w:rsidRPr="00372A3D" w14:paraId="40557735" w14:textId="77777777" w:rsidTr="00372A3D">
        <w:tc>
          <w:tcPr>
            <w:tcW w:w="3510" w:type="dxa"/>
          </w:tcPr>
          <w:p w14:paraId="1B4E2EE4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Hippocampus -l</w:t>
            </w:r>
          </w:p>
        </w:tc>
        <w:tc>
          <w:tcPr>
            <w:tcW w:w="1260" w:type="dxa"/>
          </w:tcPr>
          <w:p w14:paraId="2169968E" w14:textId="77777777" w:rsidR="00D4147E" w:rsidRPr="00372A3D" w:rsidRDefault="008F7515" w:rsidP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1292" w:type="dxa"/>
          </w:tcPr>
          <w:p w14:paraId="6AC18220" w14:textId="77777777" w:rsidR="00D4147E" w:rsidRPr="00372A3D" w:rsidRDefault="008F7515" w:rsidP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116" w:type="dxa"/>
          </w:tcPr>
          <w:p w14:paraId="1CA9FCD7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372A3D" w:rsidRPr="00372A3D" w14:paraId="6296A748" w14:textId="77777777" w:rsidTr="00372A3D">
        <w:tc>
          <w:tcPr>
            <w:tcW w:w="3510" w:type="dxa"/>
          </w:tcPr>
          <w:p w14:paraId="29CB0173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Hippocampus -r</w:t>
            </w:r>
          </w:p>
        </w:tc>
        <w:tc>
          <w:tcPr>
            <w:tcW w:w="1260" w:type="dxa"/>
          </w:tcPr>
          <w:p w14:paraId="6C036068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92" w:type="dxa"/>
          </w:tcPr>
          <w:p w14:paraId="5896687F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16" w:type="dxa"/>
          </w:tcPr>
          <w:p w14:paraId="1D33AD93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372A3D" w:rsidRPr="00372A3D" w14:paraId="1ABFC914" w14:textId="77777777" w:rsidTr="00372A3D">
        <w:tc>
          <w:tcPr>
            <w:tcW w:w="3510" w:type="dxa"/>
          </w:tcPr>
          <w:p w14:paraId="489C6EEA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Dorsal striatum -l</w:t>
            </w:r>
          </w:p>
        </w:tc>
        <w:tc>
          <w:tcPr>
            <w:tcW w:w="1260" w:type="dxa"/>
          </w:tcPr>
          <w:p w14:paraId="3457E737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</w:p>
        </w:tc>
        <w:tc>
          <w:tcPr>
            <w:tcW w:w="1292" w:type="dxa"/>
          </w:tcPr>
          <w:p w14:paraId="2B4E0B83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16" w:type="dxa"/>
          </w:tcPr>
          <w:p w14:paraId="6C1C74F5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372A3D" w:rsidRPr="00372A3D" w14:paraId="0EF06916" w14:textId="77777777" w:rsidTr="00372A3D">
        <w:tc>
          <w:tcPr>
            <w:tcW w:w="3510" w:type="dxa"/>
          </w:tcPr>
          <w:p w14:paraId="4A91B14C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Dorsal striatum -r</w:t>
            </w:r>
          </w:p>
        </w:tc>
        <w:tc>
          <w:tcPr>
            <w:tcW w:w="1260" w:type="dxa"/>
          </w:tcPr>
          <w:p w14:paraId="524B90D1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92" w:type="dxa"/>
          </w:tcPr>
          <w:p w14:paraId="37FF8475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16" w:type="dxa"/>
          </w:tcPr>
          <w:p w14:paraId="608950DF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372A3D" w:rsidRPr="00372A3D" w14:paraId="12312B91" w14:textId="77777777" w:rsidTr="00372A3D">
        <w:tc>
          <w:tcPr>
            <w:tcW w:w="3510" w:type="dxa"/>
          </w:tcPr>
          <w:p w14:paraId="37FC1DF3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Ventral striatum -l</w:t>
            </w:r>
          </w:p>
        </w:tc>
        <w:tc>
          <w:tcPr>
            <w:tcW w:w="1260" w:type="dxa"/>
          </w:tcPr>
          <w:p w14:paraId="5E15CC84" w14:textId="77777777" w:rsidR="00D4147E" w:rsidRPr="00372A3D" w:rsidRDefault="00857BE4" w:rsidP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1292" w:type="dxa"/>
          </w:tcPr>
          <w:p w14:paraId="0553CA9C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16" w:type="dxa"/>
          </w:tcPr>
          <w:p w14:paraId="7A90704D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372A3D" w:rsidRPr="00372A3D" w14:paraId="2D58E5E9" w14:textId="77777777" w:rsidTr="00372A3D">
        <w:tc>
          <w:tcPr>
            <w:tcW w:w="3510" w:type="dxa"/>
          </w:tcPr>
          <w:p w14:paraId="03611B3E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Ventral striatum -r</w:t>
            </w:r>
          </w:p>
        </w:tc>
        <w:tc>
          <w:tcPr>
            <w:tcW w:w="1260" w:type="dxa"/>
          </w:tcPr>
          <w:p w14:paraId="3F5ECA87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92" w:type="dxa"/>
          </w:tcPr>
          <w:p w14:paraId="328C6EF1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16" w:type="dxa"/>
          </w:tcPr>
          <w:p w14:paraId="5088DB7B" w14:textId="77777777" w:rsidR="00D4147E" w:rsidRPr="00372A3D" w:rsidRDefault="0085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372A3D" w:rsidRPr="00372A3D" w14:paraId="66A81218" w14:textId="77777777" w:rsidTr="00372A3D">
        <w:tc>
          <w:tcPr>
            <w:tcW w:w="3510" w:type="dxa"/>
          </w:tcPr>
          <w:p w14:paraId="4678E885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Ventral tegmental area</w:t>
            </w:r>
          </w:p>
        </w:tc>
        <w:tc>
          <w:tcPr>
            <w:tcW w:w="1260" w:type="dxa"/>
          </w:tcPr>
          <w:p w14:paraId="277D1E18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292" w:type="dxa"/>
          </w:tcPr>
          <w:p w14:paraId="05F84827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116" w:type="dxa"/>
          </w:tcPr>
          <w:p w14:paraId="20F4B3F2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</w:t>
            </w:r>
          </w:p>
        </w:tc>
      </w:tr>
      <w:tr w:rsidR="00372A3D" w:rsidRPr="00372A3D" w14:paraId="72BAAF70" w14:textId="77777777" w:rsidTr="00372A3D">
        <w:tc>
          <w:tcPr>
            <w:tcW w:w="3510" w:type="dxa"/>
          </w:tcPr>
          <w:p w14:paraId="58CB11FC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Hesch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-l</w:t>
            </w:r>
          </w:p>
        </w:tc>
        <w:tc>
          <w:tcPr>
            <w:tcW w:w="1260" w:type="dxa"/>
          </w:tcPr>
          <w:p w14:paraId="017DE6A3" w14:textId="77777777" w:rsidR="00D4147E" w:rsidRPr="00372A3D" w:rsidRDefault="00450639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1292" w:type="dxa"/>
          </w:tcPr>
          <w:p w14:paraId="5605B8E1" w14:textId="77777777" w:rsidR="00D4147E" w:rsidRPr="00372A3D" w:rsidRDefault="00450639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</w:t>
            </w:r>
          </w:p>
        </w:tc>
        <w:tc>
          <w:tcPr>
            <w:tcW w:w="1116" w:type="dxa"/>
          </w:tcPr>
          <w:p w14:paraId="34927C63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72A3D" w:rsidRPr="00372A3D" w14:paraId="71D4B53E" w14:textId="77777777" w:rsidTr="00372A3D">
        <w:tc>
          <w:tcPr>
            <w:tcW w:w="3510" w:type="dxa"/>
          </w:tcPr>
          <w:p w14:paraId="7EE954D8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Hesch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-r</w:t>
            </w:r>
          </w:p>
        </w:tc>
        <w:tc>
          <w:tcPr>
            <w:tcW w:w="1260" w:type="dxa"/>
          </w:tcPr>
          <w:p w14:paraId="5868D7BB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92" w:type="dxa"/>
          </w:tcPr>
          <w:p w14:paraId="4929051D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1116" w:type="dxa"/>
          </w:tcPr>
          <w:p w14:paraId="45B5FDC1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72A3D" w:rsidRPr="00372A3D" w14:paraId="15BBB185" w14:textId="77777777" w:rsidTr="00372A3D">
        <w:tc>
          <w:tcPr>
            <w:tcW w:w="3510" w:type="dxa"/>
          </w:tcPr>
          <w:p w14:paraId="083A0D74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Insula -l</w:t>
            </w:r>
          </w:p>
        </w:tc>
        <w:tc>
          <w:tcPr>
            <w:tcW w:w="1260" w:type="dxa"/>
          </w:tcPr>
          <w:p w14:paraId="3622CD6B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92" w:type="dxa"/>
          </w:tcPr>
          <w:p w14:paraId="702F5723" w14:textId="77777777" w:rsidR="00D4147E" w:rsidRPr="00372A3D" w:rsidRDefault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6" w:type="dxa"/>
          </w:tcPr>
          <w:p w14:paraId="632ECEAD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2A3D" w:rsidRPr="00372A3D" w14:paraId="11C9F766" w14:textId="77777777" w:rsidTr="00372A3D">
        <w:tc>
          <w:tcPr>
            <w:tcW w:w="3510" w:type="dxa"/>
          </w:tcPr>
          <w:p w14:paraId="5C95F9A8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Insula -r</w:t>
            </w:r>
          </w:p>
        </w:tc>
        <w:tc>
          <w:tcPr>
            <w:tcW w:w="1260" w:type="dxa"/>
          </w:tcPr>
          <w:p w14:paraId="009780AB" w14:textId="77777777" w:rsidR="00D4147E" w:rsidRPr="00372A3D" w:rsidRDefault="00444E04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92" w:type="dxa"/>
          </w:tcPr>
          <w:p w14:paraId="4F2FE368" w14:textId="77777777" w:rsidR="00D4147E" w:rsidRPr="00372A3D" w:rsidRDefault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6" w:type="dxa"/>
          </w:tcPr>
          <w:p w14:paraId="7B33EAF7" w14:textId="77777777" w:rsidR="00D4147E" w:rsidRPr="00372A3D" w:rsidRDefault="008F7515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44E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2A3D" w:rsidRPr="00372A3D" w14:paraId="1255FAA9" w14:textId="77777777" w:rsidTr="00372A3D">
        <w:tc>
          <w:tcPr>
            <w:tcW w:w="3510" w:type="dxa"/>
          </w:tcPr>
          <w:p w14:paraId="0C24CCAA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260" w:type="dxa"/>
          </w:tcPr>
          <w:p w14:paraId="7ACC499B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292" w:type="dxa"/>
          </w:tcPr>
          <w:p w14:paraId="0A30B3D3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4</w:t>
            </w:r>
          </w:p>
        </w:tc>
        <w:tc>
          <w:tcPr>
            <w:tcW w:w="1116" w:type="dxa"/>
          </w:tcPr>
          <w:p w14:paraId="096F6A84" w14:textId="77777777" w:rsidR="00D4147E" w:rsidRPr="00372A3D" w:rsidRDefault="008F7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372A3D" w:rsidRPr="00372A3D" w14:paraId="3510C762" w14:textId="77777777" w:rsidTr="00372A3D">
        <w:tc>
          <w:tcPr>
            <w:tcW w:w="3510" w:type="dxa"/>
          </w:tcPr>
          <w:p w14:paraId="077DDB6C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ostcentra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(S1) -l</w:t>
            </w:r>
          </w:p>
        </w:tc>
        <w:tc>
          <w:tcPr>
            <w:tcW w:w="1260" w:type="dxa"/>
          </w:tcPr>
          <w:p w14:paraId="0257704A" w14:textId="77777777" w:rsidR="00D4147E" w:rsidRPr="00372A3D" w:rsidRDefault="00444E04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</w:t>
            </w:r>
            <w:r w:rsidR="0045063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2" w:type="dxa"/>
          </w:tcPr>
          <w:p w14:paraId="6F7B873E" w14:textId="77777777" w:rsidR="00D4147E" w:rsidRPr="00372A3D" w:rsidRDefault="00444E04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45063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6" w:type="dxa"/>
          </w:tcPr>
          <w:p w14:paraId="710056D9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372A3D" w:rsidRPr="00372A3D" w14:paraId="14052048" w14:textId="77777777" w:rsidTr="00372A3D">
        <w:tc>
          <w:tcPr>
            <w:tcW w:w="3510" w:type="dxa"/>
          </w:tcPr>
          <w:p w14:paraId="5FBDBA84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ostcentra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(S1) -r</w:t>
            </w:r>
          </w:p>
        </w:tc>
        <w:tc>
          <w:tcPr>
            <w:tcW w:w="1260" w:type="dxa"/>
          </w:tcPr>
          <w:p w14:paraId="0CA93179" w14:textId="77777777" w:rsidR="00D4147E" w:rsidRPr="00372A3D" w:rsidRDefault="00450639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92" w:type="dxa"/>
          </w:tcPr>
          <w:p w14:paraId="51DBA86D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116" w:type="dxa"/>
          </w:tcPr>
          <w:p w14:paraId="72D943A6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372A3D" w:rsidRPr="00372A3D" w14:paraId="521BA2BA" w14:textId="77777777" w:rsidTr="00372A3D">
        <w:tc>
          <w:tcPr>
            <w:tcW w:w="3510" w:type="dxa"/>
          </w:tcPr>
          <w:p w14:paraId="23B43011" w14:textId="77777777" w:rsidR="00D4147E" w:rsidRPr="00372A3D" w:rsidRDefault="00D41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recentra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(M1) -l</w:t>
            </w:r>
          </w:p>
        </w:tc>
        <w:tc>
          <w:tcPr>
            <w:tcW w:w="1260" w:type="dxa"/>
          </w:tcPr>
          <w:p w14:paraId="52A4C1B5" w14:textId="77777777" w:rsidR="00D4147E" w:rsidRPr="00372A3D" w:rsidRDefault="00450639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1292" w:type="dxa"/>
          </w:tcPr>
          <w:p w14:paraId="15A82C2D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6" w:type="dxa"/>
          </w:tcPr>
          <w:p w14:paraId="6FB371A4" w14:textId="77777777" w:rsidR="00D4147E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444E04" w:rsidRPr="00372A3D" w14:paraId="1BF6511A" w14:textId="77777777" w:rsidTr="00372A3D">
        <w:tc>
          <w:tcPr>
            <w:tcW w:w="3510" w:type="dxa"/>
          </w:tcPr>
          <w:p w14:paraId="093EA70B" w14:textId="77777777" w:rsidR="00444E04" w:rsidRPr="00372A3D" w:rsidRDefault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recentral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gyrus</w:t>
            </w:r>
            <w:proofErr w:type="spellEnd"/>
            <w:r w:rsidRPr="00372A3D">
              <w:rPr>
                <w:rFonts w:ascii="Times New Roman" w:hAnsi="Times New Roman" w:cs="Times New Roman"/>
                <w:sz w:val="22"/>
                <w:szCs w:val="22"/>
              </w:rPr>
              <w:t xml:space="preserve"> (M1) -r</w:t>
            </w:r>
          </w:p>
        </w:tc>
        <w:tc>
          <w:tcPr>
            <w:tcW w:w="1260" w:type="dxa"/>
          </w:tcPr>
          <w:p w14:paraId="439B12EF" w14:textId="77777777" w:rsidR="00444E04" w:rsidRPr="00372A3D" w:rsidRDefault="00450639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292" w:type="dxa"/>
          </w:tcPr>
          <w:p w14:paraId="2F322EAC" w14:textId="77777777" w:rsidR="00444E04" w:rsidRPr="00372A3D" w:rsidRDefault="00450639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1116" w:type="dxa"/>
          </w:tcPr>
          <w:p w14:paraId="333539C7" w14:textId="77777777" w:rsidR="00444E04" w:rsidRPr="00372A3D" w:rsidRDefault="00450639" w:rsidP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444E04" w:rsidRPr="00372A3D" w14:paraId="5168EB81" w14:textId="77777777" w:rsidTr="00372A3D">
        <w:tc>
          <w:tcPr>
            <w:tcW w:w="3510" w:type="dxa"/>
          </w:tcPr>
          <w:p w14:paraId="539202B3" w14:textId="77777777" w:rsidR="00444E04" w:rsidRPr="00372A3D" w:rsidRDefault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rimary visual cortex (V1) -l</w:t>
            </w:r>
          </w:p>
        </w:tc>
        <w:tc>
          <w:tcPr>
            <w:tcW w:w="1260" w:type="dxa"/>
          </w:tcPr>
          <w:p w14:paraId="237E65F8" w14:textId="77777777" w:rsidR="00444E04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292" w:type="dxa"/>
          </w:tcPr>
          <w:p w14:paraId="431AA5DF" w14:textId="77777777" w:rsidR="00444E04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6</w:t>
            </w:r>
          </w:p>
        </w:tc>
        <w:tc>
          <w:tcPr>
            <w:tcW w:w="1116" w:type="dxa"/>
          </w:tcPr>
          <w:p w14:paraId="705A407D" w14:textId="77777777" w:rsidR="00444E04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444E04" w:rsidRPr="00372A3D" w14:paraId="682AE069" w14:textId="77777777" w:rsidTr="00372A3D">
        <w:trPr>
          <w:trHeight w:val="278"/>
        </w:trPr>
        <w:tc>
          <w:tcPr>
            <w:tcW w:w="3510" w:type="dxa"/>
          </w:tcPr>
          <w:p w14:paraId="411F8383" w14:textId="77777777" w:rsidR="00444E04" w:rsidRPr="00372A3D" w:rsidRDefault="00444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2A3D">
              <w:rPr>
                <w:rFonts w:ascii="Times New Roman" w:hAnsi="Times New Roman" w:cs="Times New Roman"/>
                <w:sz w:val="22"/>
                <w:szCs w:val="22"/>
              </w:rPr>
              <w:t>Primary visual cortex (V1) -r</w:t>
            </w:r>
          </w:p>
        </w:tc>
        <w:tc>
          <w:tcPr>
            <w:tcW w:w="1260" w:type="dxa"/>
          </w:tcPr>
          <w:p w14:paraId="710515A6" w14:textId="77777777" w:rsidR="00444E04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92" w:type="dxa"/>
          </w:tcPr>
          <w:p w14:paraId="6B1C7212" w14:textId="77777777" w:rsidR="00444E04" w:rsidRPr="00372A3D" w:rsidRDefault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6</w:t>
            </w:r>
          </w:p>
        </w:tc>
        <w:tc>
          <w:tcPr>
            <w:tcW w:w="1116" w:type="dxa"/>
          </w:tcPr>
          <w:p w14:paraId="3D51049D" w14:textId="77777777" w:rsidR="00444E04" w:rsidRPr="00372A3D" w:rsidRDefault="00450639" w:rsidP="00450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</w:p>
        </w:tc>
      </w:tr>
    </w:tbl>
    <w:p w14:paraId="4FF01321" w14:textId="77777777" w:rsidR="003A09BA" w:rsidRPr="00372A3D" w:rsidRDefault="003A09BA">
      <w:pPr>
        <w:rPr>
          <w:rFonts w:ascii="Times New Roman" w:hAnsi="Times New Roman" w:cs="Times New Roman"/>
          <w:sz w:val="22"/>
          <w:szCs w:val="22"/>
        </w:rPr>
      </w:pPr>
    </w:p>
    <w:sectPr w:rsidR="003A09BA" w:rsidRPr="00372A3D" w:rsidSect="00057C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47E"/>
    <w:rsid w:val="00057CC8"/>
    <w:rsid w:val="00246614"/>
    <w:rsid w:val="00321A42"/>
    <w:rsid w:val="00322649"/>
    <w:rsid w:val="00372A3D"/>
    <w:rsid w:val="003A09BA"/>
    <w:rsid w:val="00411F5B"/>
    <w:rsid w:val="00444E04"/>
    <w:rsid w:val="00450639"/>
    <w:rsid w:val="00536098"/>
    <w:rsid w:val="00671D2C"/>
    <w:rsid w:val="00857BE4"/>
    <w:rsid w:val="008F7515"/>
    <w:rsid w:val="00AC07F5"/>
    <w:rsid w:val="00BB751B"/>
    <w:rsid w:val="00C31BDF"/>
    <w:rsid w:val="00C42725"/>
    <w:rsid w:val="00D21492"/>
    <w:rsid w:val="00D4147E"/>
    <w:rsid w:val="00D830A8"/>
    <w:rsid w:val="00DF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DAA3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rsid w:val="00322649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rsid w:val="00322649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DFD6C5B-9743-44B4-A014-6A36330B977B}"/>
</file>

<file path=customXml/itemProps2.xml><?xml version="1.0" encoding="utf-8"?>
<ds:datastoreItem xmlns:ds="http://schemas.openxmlformats.org/officeDocument/2006/customXml" ds:itemID="{35F5B0AB-15D9-45E6-99EE-F89CA62338F9}"/>
</file>

<file path=customXml/itemProps3.xml><?xml version="1.0" encoding="utf-8"?>
<ds:datastoreItem xmlns:ds="http://schemas.openxmlformats.org/officeDocument/2006/customXml" ds:itemID="{0190566C-AF91-46E4-9BF8-5C1B4104ED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Demanuele</dc:creator>
  <cp:keywords/>
  <dc:description/>
  <cp:lastModifiedBy>Charmaine Demanuele</cp:lastModifiedBy>
  <cp:revision>4</cp:revision>
  <dcterms:created xsi:type="dcterms:W3CDTF">2015-08-19T15:51:00Z</dcterms:created>
  <dcterms:modified xsi:type="dcterms:W3CDTF">2015-08-2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